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FA8CF8" w14:textId="79711EAE" w:rsidR="00512EAC" w:rsidRPr="00091BC7" w:rsidRDefault="00091BC7" w:rsidP="004770A9">
      <w:pPr>
        <w:rPr>
          <w:rFonts w:ascii="Times New Roman" w:hAnsi="Times New Roman" w:cs="Times New Roman"/>
          <w:sz w:val="24"/>
          <w:szCs w:val="24"/>
        </w:rPr>
      </w:pPr>
      <w:r w:rsidRPr="004B5A03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B5A03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8A175B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4B5A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5A03">
        <w:rPr>
          <w:rFonts w:ascii="Times New Roman" w:hAnsi="Times New Roman" w:cs="Times New Roman"/>
          <w:sz w:val="24"/>
          <w:szCs w:val="24"/>
        </w:rPr>
        <w:t>Inhibitory effect of varying concentrations of NSC</w:t>
      </w:r>
      <w:r>
        <w:rPr>
          <w:rFonts w:ascii="Times New Roman" w:hAnsi="Times New Roman" w:cs="Times New Roman"/>
          <w:sz w:val="24"/>
          <w:szCs w:val="24"/>
        </w:rPr>
        <w:t>177383</w:t>
      </w:r>
      <w:r w:rsidRPr="004B5A03">
        <w:rPr>
          <w:rFonts w:ascii="Times New Roman" w:hAnsi="Times New Roman" w:cs="Times New Roman"/>
          <w:sz w:val="24"/>
          <w:szCs w:val="24"/>
        </w:rPr>
        <w:t xml:space="preserve"> on the enzymatic activity of </w:t>
      </w:r>
      <w:proofErr w:type="spellStart"/>
      <w:r w:rsidRPr="004B5A03">
        <w:rPr>
          <w:rFonts w:ascii="Times New Roman" w:hAnsi="Times New Roman" w:cs="Times New Roman"/>
          <w:sz w:val="24"/>
          <w:szCs w:val="24"/>
        </w:rPr>
        <w:t>DiMT</w:t>
      </w:r>
      <w:proofErr w:type="spellEnd"/>
      <w:r w:rsidRPr="004B5A03">
        <w:rPr>
          <w:rFonts w:ascii="Times New Roman" w:hAnsi="Times New Roman" w:cs="Times New Roman"/>
          <w:sz w:val="24"/>
          <w:szCs w:val="24"/>
        </w:rPr>
        <w:t xml:space="preserve"> protein.</w:t>
      </w:r>
    </w:p>
    <w:tbl>
      <w:tblPr>
        <w:tblW w:w="53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0"/>
        <w:gridCol w:w="450"/>
        <w:gridCol w:w="630"/>
        <w:gridCol w:w="720"/>
        <w:gridCol w:w="630"/>
        <w:gridCol w:w="610"/>
        <w:gridCol w:w="610"/>
      </w:tblGrid>
      <w:tr w:rsidR="001E33DD" w:rsidRPr="001E33DD" w14:paraId="5184E9C8" w14:textId="77777777" w:rsidTr="00091BC7">
        <w:trPr>
          <w:trHeight w:val="215"/>
        </w:trPr>
        <w:tc>
          <w:tcPr>
            <w:tcW w:w="1660" w:type="dxa"/>
          </w:tcPr>
          <w:p w14:paraId="187F78EC" w14:textId="221009B5" w:rsidR="001E33DD" w:rsidRPr="00BD6B66" w:rsidRDefault="00887BF2" w:rsidP="0088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BD6B6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NSC177383 </w:t>
            </w:r>
            <w:r w:rsidRPr="00BD6B66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(µM)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E903452" w14:textId="5F6A9FC0" w:rsidR="001E33DD" w:rsidRPr="001E33DD" w:rsidRDefault="001E33DD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D343674" w14:textId="77777777" w:rsidR="001E33DD" w:rsidRPr="001E33DD" w:rsidRDefault="001E33DD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71A0C55" w14:textId="77777777" w:rsidR="001E33DD" w:rsidRPr="001E33DD" w:rsidRDefault="001E33DD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57ED07" w14:textId="77777777" w:rsidR="001E33DD" w:rsidRPr="001E33DD" w:rsidRDefault="001E33DD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12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512CD858" w14:textId="77777777" w:rsidR="001E33DD" w:rsidRPr="001E33DD" w:rsidRDefault="001E33DD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14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07487A7" w14:textId="77777777" w:rsidR="001E33DD" w:rsidRPr="001E33DD" w:rsidRDefault="001E33DD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180</w:t>
            </w:r>
          </w:p>
        </w:tc>
      </w:tr>
      <w:tr w:rsidR="00887BF2" w:rsidRPr="001E33DD" w14:paraId="7060A272" w14:textId="77777777" w:rsidTr="00091BC7">
        <w:trPr>
          <w:trHeight w:val="215"/>
        </w:trPr>
        <w:tc>
          <w:tcPr>
            <w:tcW w:w="1660" w:type="dxa"/>
            <w:vMerge w:val="restart"/>
          </w:tcPr>
          <w:p w14:paraId="2D9E83F3" w14:textId="27B2ACCD" w:rsidR="00091BC7" w:rsidRPr="004B5A03" w:rsidRDefault="00091BC7" w:rsidP="00091B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ean Percent Inhibition</w:t>
            </w:r>
          </w:p>
          <w:p w14:paraId="7D42B3D9" w14:textId="2302630C" w:rsidR="00887BF2" w:rsidRPr="00BD6B66" w:rsidRDefault="00887BF2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73098EDF" w14:textId="7567D46F" w:rsidR="00887BF2" w:rsidRPr="001E33DD" w:rsidRDefault="00887BF2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BD6B66">
              <w:rPr>
                <w:rFonts w:ascii="Calibri" w:eastAsia="Times New Roman" w:hAnsi="Calibri" w:cs="Calibri"/>
                <w:kern w:val="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BAEC75" w14:textId="7E17F5DC" w:rsidR="00887BF2" w:rsidRPr="001E33DD" w:rsidRDefault="00887BF2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</w:t>
            </w:r>
            <w:r w:rsidR="00091BC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0E30A0" w14:textId="41A8CC30" w:rsidR="00887BF2" w:rsidRPr="001E33DD" w:rsidRDefault="00887BF2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6C4815" w14:textId="71832AF7" w:rsidR="00887BF2" w:rsidRPr="001E33DD" w:rsidRDefault="00887BF2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</w:t>
            </w:r>
            <w:r w:rsidR="00091BC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216454A" w14:textId="3D594C3A" w:rsidR="00887BF2" w:rsidRPr="001E33DD" w:rsidRDefault="00887BF2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B6D04DF" w14:textId="52DBF4A9" w:rsidR="00887BF2" w:rsidRPr="001E33DD" w:rsidRDefault="00887BF2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.6</w:t>
            </w:r>
          </w:p>
        </w:tc>
      </w:tr>
      <w:tr w:rsidR="00887BF2" w:rsidRPr="001E33DD" w14:paraId="5F01E830" w14:textId="77777777" w:rsidTr="00091BC7">
        <w:trPr>
          <w:trHeight w:val="215"/>
        </w:trPr>
        <w:tc>
          <w:tcPr>
            <w:tcW w:w="1660" w:type="dxa"/>
            <w:vMerge/>
          </w:tcPr>
          <w:p w14:paraId="5E9C20E1" w14:textId="77777777" w:rsidR="00887BF2" w:rsidRPr="001E33DD" w:rsidRDefault="00887BF2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4644DB89" w14:textId="2B4D8E7A" w:rsidR="00887BF2" w:rsidRPr="001E33DD" w:rsidRDefault="00887BF2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A6F4CE" w14:textId="523FAA36" w:rsidR="00887BF2" w:rsidRPr="001E33DD" w:rsidRDefault="00887BF2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0A5B1A" w14:textId="30C0E07C" w:rsidR="00887BF2" w:rsidRPr="001E33DD" w:rsidRDefault="00887BF2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255CD3C" w14:textId="319FB1DD" w:rsidR="00887BF2" w:rsidRPr="001E33DD" w:rsidRDefault="00887BF2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.</w:t>
            </w:r>
            <w:r w:rsidR="00091BC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0AF5A00" w14:textId="133F3610" w:rsidR="00887BF2" w:rsidRPr="001E33DD" w:rsidRDefault="00887BF2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21C9EB9" w14:textId="2C53B50E" w:rsidR="00887BF2" w:rsidRPr="001E33DD" w:rsidRDefault="00887BF2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.4</w:t>
            </w:r>
          </w:p>
        </w:tc>
      </w:tr>
      <w:tr w:rsidR="00887BF2" w:rsidRPr="001E33DD" w14:paraId="789E5033" w14:textId="77777777" w:rsidTr="00091BC7">
        <w:trPr>
          <w:trHeight w:val="197"/>
        </w:trPr>
        <w:tc>
          <w:tcPr>
            <w:tcW w:w="1660" w:type="dxa"/>
            <w:vMerge/>
          </w:tcPr>
          <w:p w14:paraId="548BD81E" w14:textId="77777777" w:rsidR="00887BF2" w:rsidRPr="001E33DD" w:rsidRDefault="00887BF2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7355021" w14:textId="595FA461" w:rsidR="00887BF2" w:rsidRPr="001E33DD" w:rsidRDefault="00887BF2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4FE1E7" w14:textId="4F665DB2" w:rsidR="00887BF2" w:rsidRPr="001E33DD" w:rsidRDefault="00887BF2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.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99FB37" w14:textId="0E973106" w:rsidR="00887BF2" w:rsidRPr="001E33DD" w:rsidRDefault="00887BF2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472B78" w14:textId="46646F20" w:rsidR="00887BF2" w:rsidRPr="001E33DD" w:rsidRDefault="00887BF2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.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55B9E2A" w14:textId="45E36D5B" w:rsidR="00887BF2" w:rsidRPr="001E33DD" w:rsidRDefault="00887BF2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.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56CFAFF6" w14:textId="20E363F3" w:rsidR="00887BF2" w:rsidRPr="001E33DD" w:rsidRDefault="00887BF2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4.2</w:t>
            </w:r>
          </w:p>
        </w:tc>
      </w:tr>
      <w:tr w:rsidR="001E33DD" w:rsidRPr="001E33DD" w14:paraId="3BA605C9" w14:textId="77777777" w:rsidTr="00091BC7">
        <w:trPr>
          <w:trHeight w:val="215"/>
        </w:trPr>
        <w:tc>
          <w:tcPr>
            <w:tcW w:w="1660" w:type="dxa"/>
          </w:tcPr>
          <w:p w14:paraId="4A71C3DA" w14:textId="0711F672" w:rsidR="001E33DD" w:rsidRPr="008C6139" w:rsidRDefault="00887BF2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13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verage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C779A94" w14:textId="5359CDAD" w:rsidR="001E33DD" w:rsidRPr="001E33DD" w:rsidRDefault="00091BC7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7208E4" w14:textId="7AADE53D" w:rsidR="001E33DD" w:rsidRPr="001E33DD" w:rsidRDefault="001E33DD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6.</w:t>
            </w:r>
            <w:r w:rsidR="00091BC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CBE6AD" w14:textId="031089BA" w:rsidR="001E33DD" w:rsidRPr="001E33DD" w:rsidRDefault="001E33DD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1.</w:t>
            </w:r>
            <w:r w:rsidR="00091BC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5D3824" w14:textId="7A611869" w:rsidR="001E33DD" w:rsidRPr="001E33DD" w:rsidRDefault="001E33DD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2.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03F86E2" w14:textId="02DEBE8C" w:rsidR="001E33DD" w:rsidRPr="001E33DD" w:rsidRDefault="001E33DD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6.</w:t>
            </w:r>
            <w:r w:rsidR="00091BC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02662B8" w14:textId="0AEF2AA3" w:rsidR="001E33DD" w:rsidRPr="001E33DD" w:rsidRDefault="001E33DD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63.4</w:t>
            </w:r>
          </w:p>
        </w:tc>
      </w:tr>
      <w:tr w:rsidR="001E33DD" w:rsidRPr="001E33DD" w14:paraId="5E4FC741" w14:textId="77777777" w:rsidTr="00091BC7">
        <w:trPr>
          <w:trHeight w:val="215"/>
        </w:trPr>
        <w:tc>
          <w:tcPr>
            <w:tcW w:w="1660" w:type="dxa"/>
          </w:tcPr>
          <w:p w14:paraId="28EC5EF6" w14:textId="0AB299A0" w:rsidR="001E33DD" w:rsidRPr="008C6139" w:rsidRDefault="00887BF2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8C613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M</w:t>
            </w:r>
          </w:p>
        </w:tc>
        <w:tc>
          <w:tcPr>
            <w:tcW w:w="450" w:type="dxa"/>
            <w:shd w:val="clear" w:color="auto" w:fill="auto"/>
            <w:noWrap/>
            <w:vAlign w:val="bottom"/>
            <w:hideMark/>
          </w:tcPr>
          <w:p w14:paraId="6B38BACC" w14:textId="37344A1A" w:rsidR="001E33DD" w:rsidRPr="001E33DD" w:rsidRDefault="00091BC7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630896" w14:textId="123105A9" w:rsidR="001E33DD" w:rsidRPr="001E33DD" w:rsidRDefault="001E33DD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</w:t>
            </w:r>
            <w:r w:rsidR="00091BC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4D52A9" w14:textId="44959C37" w:rsidR="001E33DD" w:rsidRPr="001E33DD" w:rsidRDefault="001E33DD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68F416" w14:textId="26CE68F7" w:rsidR="001E33DD" w:rsidRPr="001E33DD" w:rsidRDefault="001E33DD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.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668CFE7" w14:textId="0F2DE00E" w:rsidR="001E33DD" w:rsidRPr="001E33DD" w:rsidRDefault="001E33DD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.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DFC9792" w14:textId="742C9A98" w:rsidR="001E33DD" w:rsidRPr="001E33DD" w:rsidRDefault="001E33DD" w:rsidP="001E3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E33D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0.4</w:t>
            </w:r>
          </w:p>
        </w:tc>
      </w:tr>
    </w:tbl>
    <w:p w14:paraId="42B47389" w14:textId="6B05B508" w:rsidR="001E33DD" w:rsidRDefault="001E33DD" w:rsidP="004770A9">
      <w:pPr>
        <w:rPr>
          <w:b/>
          <w:bCs/>
          <w:color w:val="FF0000"/>
          <w:sz w:val="20"/>
          <w:szCs w:val="20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175B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2</cp:revision>
  <dcterms:created xsi:type="dcterms:W3CDTF">2024-08-22T02:24:00Z</dcterms:created>
  <dcterms:modified xsi:type="dcterms:W3CDTF">2024-08-22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